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54" w:type="dxa"/>
        <w:tblLook w:val="04A0" w:firstRow="1" w:lastRow="0" w:firstColumn="1" w:lastColumn="0" w:noHBand="0" w:noVBand="1"/>
      </w:tblPr>
      <w:tblGrid>
        <w:gridCol w:w="276"/>
        <w:gridCol w:w="2713"/>
        <w:gridCol w:w="1032"/>
        <w:gridCol w:w="348"/>
        <w:gridCol w:w="849"/>
        <w:gridCol w:w="568"/>
        <w:gridCol w:w="280"/>
        <w:gridCol w:w="1007"/>
        <w:gridCol w:w="348"/>
        <w:gridCol w:w="830"/>
        <w:gridCol w:w="703"/>
      </w:tblGrid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Acadian Flycatcher us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Acadian Flycatcher random</w:t>
            </w:r>
          </w:p>
        </w:tc>
      </w:tr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</w:tr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 xml:space="preserve">Nest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6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70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2.51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8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6.60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2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51.32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.5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4.71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.1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4.11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2.8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45.14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8.7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9.9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.8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4.97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9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5.43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4.2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2.79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.9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2.2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.6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0</w:t>
            </w:r>
          </w:p>
        </w:tc>
      </w:tr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B3373F" w:rsidP="00B337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arly d</w:t>
            </w:r>
            <w:r w:rsidR="00010CF8" w:rsidRPr="00AE01BB">
              <w:rPr>
                <w:rFonts w:eastAsia="Times New Roman" w:cs="Times New Roman"/>
                <w:color w:val="000000"/>
                <w:szCs w:val="24"/>
              </w:rPr>
              <w:t>epend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83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7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1.05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8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5.31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1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5.27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.2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59.00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.9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79.61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5.2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75.74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.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3.62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.0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1.52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.4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6.18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2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5.09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4.04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.8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4.47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.8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</w:tr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B3373F" w:rsidP="00B337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ate d</w:t>
            </w:r>
            <w:r w:rsidR="00010CF8" w:rsidRPr="00AE01BB">
              <w:rPr>
                <w:rFonts w:eastAsia="Times New Roman" w:cs="Times New Roman"/>
                <w:color w:val="000000"/>
                <w:szCs w:val="24"/>
              </w:rPr>
              <w:t>epend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95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7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9.85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9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8.30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8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09.11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5.4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87.00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.4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42.79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1.5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76.38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4.0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4.73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.9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0.46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5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5.63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5.51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2.38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.5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0.05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.0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4</w:t>
            </w:r>
          </w:p>
        </w:tc>
      </w:tr>
      <w:tr w:rsidR="00010CF8" w:rsidRPr="00AE01BB" w:rsidTr="005F2BA4">
        <w:trPr>
          <w:trHeight w:val="315"/>
        </w:trPr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Independ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5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56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0.3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7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0.69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8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38.22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.3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12.30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.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58.47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1.0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88.54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2.9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.31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.6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7.8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.4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5.5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6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3.42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  <w:tr w:rsidR="00010CF8" w:rsidRPr="00AE01BB" w:rsidTr="005F2BA4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2.95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.2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1.3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.2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CF8" w:rsidRPr="00AE01BB" w:rsidRDefault="00010CF8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4</w:t>
            </w:r>
          </w:p>
        </w:tc>
      </w:tr>
    </w:tbl>
    <w:p w:rsidR="000B4BCB" w:rsidRDefault="000B4BCB"/>
    <w:sectPr w:rsidR="000B4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F8"/>
    <w:rsid w:val="00010CF8"/>
    <w:rsid w:val="000B4BCB"/>
    <w:rsid w:val="004F6302"/>
    <w:rsid w:val="00881D90"/>
    <w:rsid w:val="00B3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DB037-EBFF-4F2E-A57B-221C8288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CF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FNR - MU</Company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Julianna</dc:creator>
  <cp:keywords/>
  <dc:description/>
  <cp:lastModifiedBy>Jenkins, Julianna - FS</cp:lastModifiedBy>
  <cp:revision>2</cp:revision>
  <dcterms:created xsi:type="dcterms:W3CDTF">2017-05-30T21:13:00Z</dcterms:created>
  <dcterms:modified xsi:type="dcterms:W3CDTF">2017-05-30T21:13:00Z</dcterms:modified>
</cp:coreProperties>
</file>